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7"/>
        <w:gridCol w:w="1709"/>
        <w:gridCol w:w="1709"/>
        <w:gridCol w:w="3595"/>
      </w:tblGrid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b/>
                <w:sz w:val="24"/>
                <w:szCs w:val="24"/>
              </w:rPr>
            </w:pPr>
            <w:bookmarkStart w:id="0" w:name="_GoBack"/>
            <w:bookmarkEnd w:id="0"/>
            <w:r w:rsidRPr="00E85895">
              <w:rPr>
                <w:b/>
                <w:sz w:val="24"/>
                <w:szCs w:val="24"/>
              </w:rPr>
              <w:t>Drug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b/>
                <w:sz w:val="24"/>
                <w:szCs w:val="24"/>
              </w:rPr>
            </w:pPr>
            <w:r w:rsidRPr="00E85895">
              <w:rPr>
                <w:b/>
                <w:sz w:val="24"/>
                <w:szCs w:val="24"/>
              </w:rPr>
              <w:t>CCLE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b/>
                <w:sz w:val="24"/>
                <w:szCs w:val="24"/>
              </w:rPr>
            </w:pPr>
            <w:r w:rsidRPr="00E85895">
              <w:rPr>
                <w:b/>
                <w:sz w:val="24"/>
                <w:szCs w:val="24"/>
              </w:rPr>
              <w:t>GDSC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b/>
                <w:sz w:val="24"/>
                <w:szCs w:val="24"/>
              </w:rPr>
            </w:pPr>
            <w:r w:rsidRPr="00E85895">
              <w:rPr>
                <w:b/>
                <w:sz w:val="24"/>
                <w:szCs w:val="24"/>
              </w:rPr>
              <w:t>CTRP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7-AAG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00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300, 17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Afatinib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5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60, 17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Axitinib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300, 17000, 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AZD6482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5000, 512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AZD7762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AZD8055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7000, 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Bexarotene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300, 17000, 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BI-2536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56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33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BIRB-796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0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60, 17000, 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Bleomycin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64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7000, 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BMS-536924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512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580, 4600, 18000, 37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BMS-754807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56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4200, 17000, 33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Bortezomib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66, 13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Bosutinib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7000, 33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CHIR-99021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56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40000, 80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Crizotinib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00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lastRenderedPageBreak/>
              <w:t>Cytarabine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7000, 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Dasatinib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28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Docetaxel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2.5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Doxorubicin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024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Entinostat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5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Erlotinib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00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Etoposide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6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8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GDC-0941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00, 4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000, 17000, 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Gefitinib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5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300, 17000, 33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Gemcitabine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024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300, 33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GW-843682X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56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300, 17000, 33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Imatinib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KU-55933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0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L-685458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00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40, 4600, 9200, 18000, 37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Lapatinib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00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60, 17000, 33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Methotrexate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60, 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MG-132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lastRenderedPageBreak/>
              <w:t>Mitomycin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6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3100, 25000, 50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MK-2206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00, 4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300, 17000, 33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Navitoclax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000, 8300, 17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Nilotinib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00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7000, 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Nutlin-3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00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4000, 8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50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NVP-BEZ235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50, 2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300, 17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Obatoclax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6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60, 17000, 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Olaparib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5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580, 74000, 150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Linsitinib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56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100, 8300, 17000, 33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PAC-1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56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300, 17000, 33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Paclitaxel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00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02.4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42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Panobinostat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00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7000, 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Parthenolide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5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60, 17000, 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Pazopanib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7000, 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PD-0325901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00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50, 2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PD-0332991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00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00, 4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PHA-665752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00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lastRenderedPageBreak/>
              <w:t>PLX-472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530, 800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0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300, 17000, 33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QS-11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024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300, 17000, 33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RAF265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530, 800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60, 17000, 33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Rapamycin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300, 17000, 33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Saracatinib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00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Selumetinib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00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00, 4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66000, 130000, 270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Serdemetan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0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300, 17000, 33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Sorafenib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00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4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7000, 33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Sunitinib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3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TAE684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00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7000, 33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Temsirolimus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300, 17000, 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TGX-221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0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7000, 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Tipifarnib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6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33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Topotecan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00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60, 33000, 66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TW-37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5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520, 2100, 4200, 8300, 17000, 33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Vandetanib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800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60, 17000, 33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lastRenderedPageBreak/>
              <w:t>Veliparib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5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30, 8300, 17000, 33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Vorinostat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0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17000, 33000</w:t>
            </w:r>
          </w:p>
        </w:tc>
      </w:tr>
      <w:tr w:rsidR="00C30A10" w:rsidRPr="00E85895" w:rsidTr="00FF2EA5">
        <w:trPr>
          <w:trHeight w:val="300"/>
        </w:trPr>
        <w:tc>
          <w:tcPr>
            <w:tcW w:w="2337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VX-68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2000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:rsidR="00C30A10" w:rsidRPr="00E85895" w:rsidRDefault="00C30A10" w:rsidP="00FF2EA5">
            <w:pPr>
              <w:spacing w:line="480" w:lineRule="auto"/>
              <w:rPr>
                <w:sz w:val="24"/>
                <w:szCs w:val="24"/>
              </w:rPr>
            </w:pPr>
            <w:r w:rsidRPr="00E85895">
              <w:rPr>
                <w:sz w:val="24"/>
                <w:szCs w:val="24"/>
              </w:rPr>
              <w:t>66000</w:t>
            </w:r>
          </w:p>
        </w:tc>
      </w:tr>
    </w:tbl>
    <w:p w:rsidR="00B4491D" w:rsidRDefault="00B4491D"/>
    <w:sectPr w:rsidR="00B449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A10"/>
    <w:rsid w:val="000E2481"/>
    <w:rsid w:val="00160273"/>
    <w:rsid w:val="001E1DA7"/>
    <w:rsid w:val="002C0A0F"/>
    <w:rsid w:val="003E79EF"/>
    <w:rsid w:val="004C1FDD"/>
    <w:rsid w:val="00525C91"/>
    <w:rsid w:val="007A5A31"/>
    <w:rsid w:val="008B3C74"/>
    <w:rsid w:val="00A142DA"/>
    <w:rsid w:val="00A22224"/>
    <w:rsid w:val="00B4491D"/>
    <w:rsid w:val="00BA1E5D"/>
    <w:rsid w:val="00C30A10"/>
    <w:rsid w:val="00C41D02"/>
    <w:rsid w:val="00F653B2"/>
    <w:rsid w:val="00FC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Edit</dc:creator>
  <cp:lastModifiedBy>PreEdit</cp:lastModifiedBy>
  <cp:revision>1</cp:revision>
  <dcterms:created xsi:type="dcterms:W3CDTF">2016-06-02T11:19:00Z</dcterms:created>
  <dcterms:modified xsi:type="dcterms:W3CDTF">2016-06-02T11:20:00Z</dcterms:modified>
</cp:coreProperties>
</file>